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D3D64" w14:textId="12F5D04D" w:rsidR="00A76390" w:rsidRPr="005A19A5" w:rsidRDefault="00A76390" w:rsidP="00A76390">
      <w:pPr>
        <w:rPr>
          <w:rFonts w:ascii="Times New Roman" w:hAnsi="Times New Roman" w:cs="Times New Roman"/>
          <w:sz w:val="24"/>
          <w:szCs w:val="24"/>
        </w:rPr>
      </w:pPr>
      <w:r w:rsidRPr="004E0724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5A19A5">
        <w:rPr>
          <w:rFonts w:ascii="Times New Roman" w:hAnsi="Times New Roman" w:cs="Times New Roman"/>
          <w:sz w:val="24"/>
          <w:szCs w:val="24"/>
        </w:rPr>
        <w:t xml:space="preserve"> </w:t>
      </w:r>
      <w:r w:rsidR="00CE33D0">
        <w:rPr>
          <w:rFonts w:ascii="Times New Roman" w:hAnsi="Times New Roman" w:cs="Times New Roman"/>
          <w:sz w:val="24"/>
          <w:szCs w:val="24"/>
        </w:rPr>
        <w:t>Search query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323"/>
        <w:gridCol w:w="9472"/>
      </w:tblGrid>
      <w:tr w:rsidR="00F1232F" w:rsidRPr="00F4080B" w14:paraId="05A045B8" w14:textId="77777777" w:rsidTr="00A76390">
        <w:tc>
          <w:tcPr>
            <w:tcW w:w="0" w:type="auto"/>
          </w:tcPr>
          <w:p w14:paraId="5F5BB27D" w14:textId="56CF467C" w:rsidR="00F1232F" w:rsidRPr="00F4080B" w:rsidRDefault="00F4080B" w:rsidP="00CC73B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8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0" w:type="auto"/>
          </w:tcPr>
          <w:p w14:paraId="5BDB42D8" w14:textId="48116189" w:rsidR="00F1232F" w:rsidRPr="00F4080B" w:rsidRDefault="00F4080B" w:rsidP="00CC73B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08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query</w:t>
            </w:r>
          </w:p>
        </w:tc>
      </w:tr>
      <w:tr w:rsidR="00F1232F" w:rsidRPr="00F4080B" w14:paraId="1AEE13AA" w14:textId="77777777" w:rsidTr="00A76390">
        <w:tc>
          <w:tcPr>
            <w:tcW w:w="0" w:type="auto"/>
          </w:tcPr>
          <w:p w14:paraId="709F50DF" w14:textId="2ED35EF5" w:rsidR="00F1232F" w:rsidRPr="00F4080B" w:rsidRDefault="00F4080B" w:rsidP="00CC73B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080B">
              <w:rPr>
                <w:rFonts w:ascii="Times New Roman" w:hAnsi="Times New Roman" w:cs="Times New Roman"/>
                <w:sz w:val="24"/>
              </w:rPr>
              <w:t>CENTRAL</w:t>
            </w:r>
          </w:p>
        </w:tc>
        <w:tc>
          <w:tcPr>
            <w:tcW w:w="0" w:type="auto"/>
          </w:tcPr>
          <w:p w14:paraId="2AEE8196" w14:textId="062AF314" w:rsidR="00F1232F" w:rsidRPr="00F4080B" w:rsidRDefault="00F4080B" w:rsidP="00A7639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080B">
              <w:rPr>
                <w:rFonts w:ascii="Times New Roman" w:hAnsi="Times New Roman" w:cs="Times New Roman"/>
                <w:i/>
                <w:sz w:val="24"/>
              </w:rPr>
              <w:t>“</w:t>
            </w:r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('hyaluronic</w:t>
            </w:r>
            <w:proofErr w:type="gram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proofErr w:type="gram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, ab, kw OR 'hyaluronate':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, ab, kw OR 'hyaluronan':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, ab, kw OR 'dermal filler':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, ab, kw OR 'injectable implant':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, ab, kw) AND 'lip':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, ab, kw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”</w:t>
            </w:r>
            <w:r w:rsidRPr="00F4080B">
              <w:rPr>
                <w:rFonts w:ascii="Times New Roman" w:hAnsi="Times New Roman" w:cs="Times New Roman"/>
                <w:sz w:val="24"/>
              </w:rPr>
              <w:t xml:space="preserve"> Limits applied: </w:t>
            </w:r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trials.</w:t>
            </w:r>
          </w:p>
        </w:tc>
      </w:tr>
      <w:tr w:rsidR="00F1232F" w:rsidRPr="00F4080B" w14:paraId="7E6189F6" w14:textId="77777777" w:rsidTr="00A76390">
        <w:tc>
          <w:tcPr>
            <w:tcW w:w="0" w:type="auto"/>
          </w:tcPr>
          <w:p w14:paraId="3A750EC4" w14:textId="64279059" w:rsidR="00F1232F" w:rsidRPr="00F4080B" w:rsidRDefault="00F4080B" w:rsidP="00CC73B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080B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0" w:type="auto"/>
          </w:tcPr>
          <w:p w14:paraId="37C43CE9" w14:textId="16A11410" w:rsidR="00F1232F" w:rsidRPr="00F4080B" w:rsidRDefault="00F4080B" w:rsidP="00F4080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080B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('hyaluronic</w:t>
            </w:r>
            <w:proofErr w:type="gram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proofErr w:type="gram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, ab, kw OR 'hyaluronate':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, ab, kw OR 'hyaluronan':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, ab, kw OR 'dermal filler':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, ab, kw OR 'injectable implant':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, ab, kw) AND 'lip':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, ab, kw</w:t>
            </w:r>
            <w:r w:rsidRPr="00F4080B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”</w:t>
            </w:r>
            <w:r w:rsidRPr="00F4080B">
              <w:rPr>
                <w:rFonts w:ascii="Times New Roman" w:hAnsi="Times New Roman" w:cs="Times New Roman"/>
                <w:sz w:val="24"/>
                <w:szCs w:val="24"/>
              </w:rPr>
              <w:t xml:space="preserve">. Limits applied: human. </w:t>
            </w:r>
          </w:p>
        </w:tc>
      </w:tr>
      <w:tr w:rsidR="00F1232F" w:rsidRPr="00F4080B" w14:paraId="4E3D8C54" w14:textId="77777777" w:rsidTr="00A76390">
        <w:tc>
          <w:tcPr>
            <w:tcW w:w="0" w:type="auto"/>
          </w:tcPr>
          <w:p w14:paraId="7EF6A1F7" w14:textId="5C284E95" w:rsidR="00F1232F" w:rsidRPr="00F4080B" w:rsidRDefault="00F4080B" w:rsidP="00CC73B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080B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0" w:type="auto"/>
          </w:tcPr>
          <w:p w14:paraId="56B08DD2" w14:textId="6280BC09" w:rsidR="00F1232F" w:rsidRPr="00F4080B" w:rsidRDefault="00F4080B" w:rsidP="00CC73B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4080B">
              <w:rPr>
                <w:rFonts w:ascii="Times New Roman" w:hAnsi="Times New Roman" w:cs="Times New Roman"/>
                <w:i/>
                <w:sz w:val="24"/>
                <w:szCs w:val="24"/>
                <w:lang w:val="hu-HU"/>
              </w:rPr>
              <w:t>„</w:t>
            </w:r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hyaluronic[All Fields] OR hyaluronate[All Fields] OR ("hyaluronic acid"[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("hyaluronic"[All Fields] AND "acid"[All Fields]) OR "hyaluronic acid"[All Fields] OR "hyaluronan"[All Fields]) OR ("dermal fillers"[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("dermal"[All Fields] AND "fillers"[All Fields]) OR "dermal fillers"[All Fields] OR ("dermal"[All Fields] AND "filler"[All Fields]) OR "dermal filler"[All Fields]) OR (("injections"[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"injections"[All Fields] OR "injectable"[All Fields]) AND implant[All Fields]) AND ("lip"[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"lip"[All Fields]) AND "</w:t>
            </w:r>
            <w:proofErr w:type="spellStart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>loattrfull</w:t>
            </w:r>
            <w:proofErr w:type="spellEnd"/>
            <w:r w:rsidRPr="00F408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xt"[sb]</w:t>
            </w:r>
            <w:r w:rsidRPr="00F4080B">
              <w:rPr>
                <w:rFonts w:ascii="Times New Roman" w:hAnsi="Times New Roman" w:cs="Times New Roman"/>
                <w:i/>
                <w:sz w:val="24"/>
                <w:szCs w:val="24"/>
                <w:lang w:val="hu-HU"/>
              </w:rPr>
              <w:t xml:space="preserve">”. </w:t>
            </w:r>
            <w:r w:rsidRPr="00F4080B">
              <w:rPr>
                <w:rFonts w:ascii="Times New Roman" w:hAnsi="Times New Roman" w:cs="Times New Roman"/>
                <w:iCs/>
                <w:sz w:val="24"/>
                <w:szCs w:val="24"/>
                <w:lang w:val="hu-HU"/>
              </w:rPr>
              <w:t xml:space="preserve">Limit </w:t>
            </w:r>
            <w:proofErr w:type="spellStart"/>
            <w:r w:rsidRPr="00F4080B">
              <w:rPr>
                <w:rFonts w:ascii="Times New Roman" w:hAnsi="Times New Roman" w:cs="Times New Roman"/>
                <w:iCs/>
                <w:sz w:val="24"/>
                <w:szCs w:val="24"/>
                <w:lang w:val="hu-HU"/>
              </w:rPr>
              <w:t>applied</w:t>
            </w:r>
            <w:proofErr w:type="spellEnd"/>
            <w:r w:rsidRPr="00F4080B">
              <w:rPr>
                <w:rFonts w:ascii="Times New Roman" w:hAnsi="Times New Roman" w:cs="Times New Roman"/>
                <w:iCs/>
                <w:sz w:val="24"/>
                <w:szCs w:val="24"/>
                <w:lang w:val="hu-HU"/>
              </w:rPr>
              <w:t>: „human”.</w:t>
            </w:r>
          </w:p>
        </w:tc>
      </w:tr>
    </w:tbl>
    <w:p w14:paraId="23F6CDA2" w14:textId="77777777" w:rsidR="00F1232F" w:rsidRPr="00F4080B" w:rsidRDefault="00F1232F" w:rsidP="00CC73BC">
      <w:pPr>
        <w:spacing w:after="0" w:line="480" w:lineRule="auto"/>
        <w:ind w:left="720" w:hanging="360"/>
        <w:jc w:val="both"/>
        <w:rPr>
          <w:rFonts w:ascii="Times New Roman" w:hAnsi="Times New Roman" w:cs="Times New Roman"/>
        </w:rPr>
      </w:pPr>
    </w:p>
    <w:p w14:paraId="400E7757" w14:textId="77777777" w:rsidR="00D1295B" w:rsidRPr="00F4080B" w:rsidRDefault="00D1295B">
      <w:pPr>
        <w:rPr>
          <w:rFonts w:ascii="Times New Roman" w:hAnsi="Times New Roman" w:cs="Times New Roman"/>
        </w:rPr>
      </w:pPr>
    </w:p>
    <w:sectPr w:rsidR="00D1295B" w:rsidRPr="00F4080B" w:rsidSect="003C5AA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514E85"/>
    <w:multiLevelType w:val="hybridMultilevel"/>
    <w:tmpl w:val="57BC2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F17"/>
    <w:rsid w:val="00050F17"/>
    <w:rsid w:val="002C4CD0"/>
    <w:rsid w:val="003C5AA1"/>
    <w:rsid w:val="005111FF"/>
    <w:rsid w:val="00694359"/>
    <w:rsid w:val="00A76390"/>
    <w:rsid w:val="00A95B9A"/>
    <w:rsid w:val="00B962C1"/>
    <w:rsid w:val="00CC73BC"/>
    <w:rsid w:val="00CE33D0"/>
    <w:rsid w:val="00D1295B"/>
    <w:rsid w:val="00F1232F"/>
    <w:rsid w:val="00F4080B"/>
    <w:rsid w:val="00FE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8B83D"/>
  <w15:chartTrackingRefBased/>
  <w15:docId w15:val="{91C34B60-07B3-443F-BD48-EC23D32DC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3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1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10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C73BC"/>
    <w:pPr>
      <w:ind w:left="720"/>
      <w:contextualSpacing/>
    </w:pPr>
  </w:style>
  <w:style w:type="table" w:styleId="TableGrid">
    <w:name w:val="Table Grid"/>
    <w:basedOn w:val="TableNormal"/>
    <w:uiPriority w:val="39"/>
    <w:rsid w:val="00F12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ászló Márk Czumbel</dc:creator>
  <cp:keywords/>
  <dc:description/>
  <cp:lastModifiedBy>László Márk Czumbel</cp:lastModifiedBy>
  <cp:revision>12</cp:revision>
  <dcterms:created xsi:type="dcterms:W3CDTF">2021-02-11T12:50:00Z</dcterms:created>
  <dcterms:modified xsi:type="dcterms:W3CDTF">2021-02-24T11:07:00Z</dcterms:modified>
</cp:coreProperties>
</file>